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90F0B" w14:textId="15370D3A" w:rsidR="00E70A69" w:rsidRPr="00D40D98" w:rsidRDefault="00C35F92" w:rsidP="00E70A69">
      <w:pPr>
        <w:spacing w:after="0" w:line="480" w:lineRule="auto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bookmarkStart w:id="0" w:name="_GoBack"/>
      <w:bookmarkEnd w:id="0"/>
      <w:r w:rsidR="00E70A69" w:rsidRPr="00D40D98">
        <w:rPr>
          <w:rFonts w:ascii="Arial" w:hAnsi="Arial"/>
          <w:b/>
          <w:lang w:val="en-US"/>
        </w:rPr>
        <w:t>Table 1</w:t>
      </w:r>
      <w:r w:rsidR="00E70A69" w:rsidRPr="00F65B53">
        <w:rPr>
          <w:rFonts w:ascii="Arial" w:hAnsi="Arial" w:cs="Arial"/>
          <w:bCs/>
          <w:lang w:val="en-US"/>
        </w:rPr>
        <w:t>. Characteristics of the final cohort</w:t>
      </w:r>
      <w:r w:rsidR="00E70A69">
        <w:rPr>
          <w:rFonts w:ascii="Arial" w:hAnsi="Arial" w:cs="Arial"/>
          <w:bCs/>
          <w:lang w:val="en-US"/>
        </w:rPr>
        <w:t xml:space="preserve"> distributed by integrated diagnosis including patient age at diagnosis and gender</w:t>
      </w:r>
      <w:r w:rsidR="00E70A69" w:rsidRPr="00F65B53">
        <w:rPr>
          <w:rFonts w:ascii="Arial" w:hAnsi="Arial" w:cs="Arial"/>
          <w:bCs/>
          <w:lang w:val="en-US"/>
        </w:rPr>
        <w:t>.</w:t>
      </w:r>
      <w:r w:rsidR="00E70A69" w:rsidRPr="008F7AA8">
        <w:rPr>
          <w:rFonts w:ascii="Arial" w:hAnsi="Arial" w:cs="Arial"/>
          <w:b/>
          <w:lang w:val="en-US"/>
        </w:rPr>
        <w:t xml:space="preserve"> </w:t>
      </w:r>
    </w:p>
    <w:tbl>
      <w:tblPr>
        <w:tblW w:w="893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992"/>
        <w:gridCol w:w="993"/>
      </w:tblGrid>
      <w:tr w:rsidR="00E70A69" w:rsidRPr="00E345A0" w14:paraId="094FB217" w14:textId="77777777" w:rsidTr="00D9413B">
        <w:trPr>
          <w:trHeight w:val="127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1B13" w14:textId="77777777" w:rsidR="00E70A69" w:rsidRPr="00E345A0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bookmarkStart w:id="1" w:name="_Hlk7005939"/>
            <w:r w:rsidRPr="00E345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Tumor ent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67F8" w14:textId="77777777" w:rsidR="00E70A69" w:rsidRPr="00E345A0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n</w:t>
            </w:r>
            <w:r w:rsidRPr="00E345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B5430" w14:textId="77777777" w:rsidR="00E70A69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Age,</w:t>
            </w:r>
          </w:p>
          <w:p w14:paraId="5BD966AA" w14:textId="77777777" w:rsidR="00E70A69" w:rsidRPr="00E345A0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AT"/>
              </w:rPr>
            </w:pPr>
            <w:r w:rsidRPr="00E345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AT"/>
              </w:rPr>
              <w:t>median (IQR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46E8F" w14:textId="77777777" w:rsidR="00E70A69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E345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Sex</w:t>
            </w:r>
          </w:p>
          <w:p w14:paraId="625245E1" w14:textId="77777777" w:rsidR="00E70A69" w:rsidRPr="00E345A0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AT" w:eastAsia="de-AT"/>
              </w:rPr>
            </w:pPr>
            <w:r w:rsidRPr="00E345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AT"/>
              </w:rPr>
              <w:t>n (%)</w:t>
            </w:r>
          </w:p>
        </w:tc>
      </w:tr>
      <w:tr w:rsidR="00E70A69" w:rsidRPr="00E345A0" w14:paraId="355D88AC" w14:textId="77777777" w:rsidTr="00D9413B">
        <w:trPr>
          <w:trHeight w:val="330"/>
        </w:trPr>
        <w:tc>
          <w:tcPr>
            <w:tcW w:w="46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FDEAB" w14:textId="77777777" w:rsidR="00E70A69" w:rsidRPr="00E345A0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E345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1672" w14:textId="77777777" w:rsidR="00E70A69" w:rsidRPr="00E345A0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E345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FE276" w14:textId="77777777" w:rsidR="00E70A69" w:rsidRPr="00E345A0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E345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BAE9" w14:textId="77777777" w:rsidR="00E70A69" w:rsidRPr="0094116A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9411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241A8" w14:textId="77777777" w:rsidR="00E70A69" w:rsidRPr="0057638D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5763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Female</w:t>
            </w:r>
          </w:p>
        </w:tc>
      </w:tr>
      <w:tr w:rsidR="00E70A69" w:rsidRPr="00F65B53" w14:paraId="478BC0F4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102A1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Diffuse astrocytoma IDH-mut. (WHO °I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B3A8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28 (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ED5A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43 (29-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46DD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6 (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58F6A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2 (43)</w:t>
            </w:r>
          </w:p>
        </w:tc>
      </w:tr>
      <w:tr w:rsidR="00E70A69" w:rsidRPr="00F65B53" w14:paraId="167F4621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3C9C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Anaplastic astrocytoma IDH-mut. (WHO °II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230E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38 (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CFFE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38 (30-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0F926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24 (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2F148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4 (37)</w:t>
            </w:r>
          </w:p>
        </w:tc>
      </w:tr>
      <w:tr w:rsidR="00E70A69" w:rsidRPr="00F65B53" w14:paraId="3BCAEF9D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13EA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Anaplastic astrocytoma IDH-wild type (WHO °II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CD2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3 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2BA8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50 (43-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B7625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2 (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0201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 (33)</w:t>
            </w:r>
          </w:p>
        </w:tc>
      </w:tr>
      <w:tr w:rsidR="00E70A69" w:rsidRPr="00F65B53" w14:paraId="1648FA16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36DE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Oligodendroglioma IDH-mut. 1p/19q codeleted (WHO °I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0E4DF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33 (8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93387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51 (43-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A86E6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8 (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22FC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5 (45)</w:t>
            </w:r>
          </w:p>
        </w:tc>
      </w:tr>
      <w:tr w:rsidR="00E70A69" w:rsidRPr="00F65B53" w14:paraId="5B4DA67A" w14:textId="77777777" w:rsidTr="00D9413B">
        <w:trPr>
          <w:trHeight w:val="34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EDDFC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Anaplastic oligodendroglioma IDH-mut. 1p/19q codeleted (WHO °II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C4AB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1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3AFD5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44 (37-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D64CF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6 (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1184B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5 (45)</w:t>
            </w:r>
          </w:p>
        </w:tc>
      </w:tr>
      <w:tr w:rsidR="00E70A69" w:rsidRPr="00F65B53" w14:paraId="4C8CDAB8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6DC0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Glioblastoma IDH-wildtype (WHO °I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4EB1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282 (69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C46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63 (56-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47C4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56 (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F9A3D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26 (45)</w:t>
            </w:r>
          </w:p>
        </w:tc>
      </w:tr>
      <w:tr w:rsidR="00E70A69" w:rsidRPr="00F65B53" w14:paraId="4D914C87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A666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Glioblastoma IDH-mut. (WHO °I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83ED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5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F204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39 (36-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551E6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4 (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EB94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1 (20)</w:t>
            </w:r>
          </w:p>
        </w:tc>
      </w:tr>
      <w:tr w:rsidR="00E70A69" w:rsidRPr="00F65B53" w14:paraId="64B5C7A1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1C6FC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Diffuse midline glioma H3-K27M-mut. (WHO °I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999F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8 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14E1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38 (20-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CABD5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2 (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D310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6 (75)</w:t>
            </w:r>
          </w:p>
        </w:tc>
      </w:tr>
      <w:tr w:rsidR="00E70A69" w:rsidRPr="00F65B53" w14:paraId="2A327E9C" w14:textId="77777777" w:rsidTr="00D9413B">
        <w:trPr>
          <w:trHeight w:val="330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85BE2" w14:textId="77777777" w:rsidR="00E70A69" w:rsidRPr="00F65B53" w:rsidRDefault="00E70A69" w:rsidP="00D94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9B243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80EC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57</w:t>
            </w: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(47-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8347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228</w:t>
            </w:r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(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6EE58" w14:textId="77777777" w:rsidR="00E70A69" w:rsidRPr="00F65B53" w:rsidRDefault="00E70A69" w:rsidP="00D941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F65B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180</w:t>
            </w:r>
            <w:bookmarkEnd w:id="1"/>
            <w:r w:rsidRPr="00F65B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(44)</w:t>
            </w:r>
          </w:p>
        </w:tc>
      </w:tr>
    </w:tbl>
    <w:p w14:paraId="6E2FFBF0" w14:textId="77777777" w:rsidR="00E70A69" w:rsidRDefault="00E70A69" w:rsidP="00E70A69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4EA2A7D" w14:textId="1817F202" w:rsidR="00311041" w:rsidRPr="00ED0E91" w:rsidRDefault="00311041">
      <w:pPr>
        <w:rPr>
          <w:rFonts w:ascii="Arial" w:hAnsi="Arial" w:cs="Arial"/>
          <w:b/>
          <w:sz w:val="24"/>
          <w:szCs w:val="24"/>
          <w:lang w:val="en-US"/>
        </w:rPr>
      </w:pPr>
    </w:p>
    <w:sectPr w:rsidR="00311041" w:rsidRPr="00ED0E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69"/>
    <w:rsid w:val="00311041"/>
    <w:rsid w:val="004D1107"/>
    <w:rsid w:val="00C35F92"/>
    <w:rsid w:val="00E70A69"/>
    <w:rsid w:val="00ED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8119C"/>
  <w15:chartTrackingRefBased/>
  <w15:docId w15:val="{36B96A51-2434-49DE-B1AC-ED4B050F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0A69"/>
    <w:rPr>
      <w:lang w:val="es-4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</dc:creator>
  <cp:keywords/>
  <dc:description/>
  <cp:lastModifiedBy>Philipp K</cp:lastModifiedBy>
  <cp:revision>5</cp:revision>
  <dcterms:created xsi:type="dcterms:W3CDTF">2019-10-05T13:57:00Z</dcterms:created>
  <dcterms:modified xsi:type="dcterms:W3CDTF">2020-01-02T20:19:00Z</dcterms:modified>
</cp:coreProperties>
</file>